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7ADE21" w14:textId="6D14B84D" w:rsidR="005916F4" w:rsidRPr="007D05D4" w:rsidRDefault="00611707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</w:t>
      </w:r>
      <w:bookmarkStart w:id="0" w:name="_GoBack"/>
      <w:bookmarkEnd w:id="0"/>
      <w:r w:rsidR="00F4000B">
        <w:rPr>
          <w:rFonts w:ascii="Times New Roman" w:hAnsi="Times New Roman"/>
          <w:b/>
        </w:rPr>
        <w:t>Table</w:t>
      </w:r>
      <w:r w:rsidR="008435AC">
        <w:rPr>
          <w:rFonts w:ascii="Times New Roman" w:hAnsi="Times New Roman"/>
          <w:b/>
        </w:rPr>
        <w:t xml:space="preserve"> S2</w:t>
      </w:r>
    </w:p>
    <w:p w14:paraId="7C580F65" w14:textId="77777777" w:rsidR="005916F4" w:rsidRDefault="005916F4">
      <w:pPr>
        <w:rPr>
          <w:rFonts w:ascii="Times New Roman" w:hAnsi="Times New Roman"/>
        </w:rPr>
      </w:pPr>
    </w:p>
    <w:tbl>
      <w:tblPr>
        <w:tblStyle w:val="TableGrid"/>
        <w:tblW w:w="7285" w:type="dxa"/>
        <w:tblLayout w:type="fixed"/>
        <w:tblLook w:val="04A0" w:firstRow="1" w:lastRow="0" w:firstColumn="1" w:lastColumn="0" w:noHBand="0" w:noVBand="1"/>
      </w:tblPr>
      <w:tblGrid>
        <w:gridCol w:w="1795"/>
        <w:gridCol w:w="1260"/>
        <w:gridCol w:w="1530"/>
        <w:gridCol w:w="1170"/>
        <w:gridCol w:w="1530"/>
      </w:tblGrid>
      <w:tr w:rsidR="00715093" w:rsidRPr="00715093" w14:paraId="21BCC0E7" w14:textId="77777777" w:rsidTr="005B5C3A">
        <w:trPr>
          <w:trHeight w:val="215"/>
        </w:trPr>
        <w:tc>
          <w:tcPr>
            <w:tcW w:w="1795" w:type="dxa"/>
            <w:vMerge w:val="restart"/>
          </w:tcPr>
          <w:p w14:paraId="04ECEA72" w14:textId="1F3E197B" w:rsidR="00715093" w:rsidRPr="00715093" w:rsidRDefault="00715093" w:rsidP="005B5C3A">
            <w:pPr>
              <w:ind w:left="-271" w:right="162" w:firstLine="5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b/>
                <w:sz w:val="22"/>
                <w:szCs w:val="22"/>
              </w:rPr>
              <w:t>Cases</w:t>
            </w:r>
          </w:p>
        </w:tc>
        <w:tc>
          <w:tcPr>
            <w:tcW w:w="5490" w:type="dxa"/>
            <w:gridSpan w:val="4"/>
          </w:tcPr>
          <w:p w14:paraId="263D88FB" w14:textId="6773850E" w:rsidR="00715093" w:rsidRPr="00715093" w:rsidRDefault="00715093" w:rsidP="005B5C3A">
            <w:pPr>
              <w:ind w:left="-271" w:right="699" w:firstLine="5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 Optimal model selection</w:t>
            </w:r>
          </w:p>
        </w:tc>
      </w:tr>
      <w:tr w:rsidR="00715093" w:rsidRPr="00715093" w14:paraId="3C3C95DE" w14:textId="77777777" w:rsidTr="00FA5D24">
        <w:trPr>
          <w:trHeight w:val="584"/>
        </w:trPr>
        <w:tc>
          <w:tcPr>
            <w:tcW w:w="1795" w:type="dxa"/>
            <w:vMerge/>
          </w:tcPr>
          <w:p w14:paraId="3E64F3C4" w14:textId="77777777" w:rsidR="00715093" w:rsidRPr="00715093" w:rsidRDefault="00715093" w:rsidP="005B5C3A">
            <w:pPr>
              <w:ind w:left="-271" w:firstLine="5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790" w:type="dxa"/>
            <w:gridSpan w:val="2"/>
          </w:tcPr>
          <w:p w14:paraId="51B5C518" w14:textId="692FB86A" w:rsidR="00715093" w:rsidRPr="00715093" w:rsidRDefault="00715093" w:rsidP="005B5C3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b/>
                <w:sz w:val="22"/>
                <w:szCs w:val="22"/>
              </w:rPr>
              <w:t>Session 1</w:t>
            </w:r>
          </w:p>
        </w:tc>
        <w:tc>
          <w:tcPr>
            <w:tcW w:w="2700" w:type="dxa"/>
            <w:gridSpan w:val="2"/>
          </w:tcPr>
          <w:p w14:paraId="0ECBD1CE" w14:textId="3CFF56BA" w:rsidR="00715093" w:rsidRPr="00715093" w:rsidRDefault="00715093" w:rsidP="005B5C3A">
            <w:pPr>
              <w:ind w:left="-271" w:firstLine="5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b/>
                <w:sz w:val="22"/>
                <w:szCs w:val="22"/>
              </w:rPr>
              <w:t>Session 2</w:t>
            </w:r>
          </w:p>
        </w:tc>
      </w:tr>
      <w:tr w:rsidR="00715093" w:rsidRPr="00715093" w14:paraId="1C8D0ED8" w14:textId="77777777" w:rsidTr="00FA5D24">
        <w:trPr>
          <w:trHeight w:val="236"/>
        </w:trPr>
        <w:tc>
          <w:tcPr>
            <w:tcW w:w="1795" w:type="dxa"/>
            <w:vMerge/>
          </w:tcPr>
          <w:p w14:paraId="4AAA64D8" w14:textId="77777777" w:rsidR="00715093" w:rsidRPr="00715093" w:rsidRDefault="00715093" w:rsidP="005B5C3A">
            <w:pPr>
              <w:ind w:left="-271" w:firstLine="54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14:paraId="05EB7E26" w14:textId="03CF0265" w:rsidR="00715093" w:rsidRPr="00715093" w:rsidRDefault="00715093" w:rsidP="005B5C3A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Model</w:t>
            </w:r>
          </w:p>
        </w:tc>
        <w:tc>
          <w:tcPr>
            <w:tcW w:w="1530" w:type="dxa"/>
          </w:tcPr>
          <w:p w14:paraId="36533CD1" w14:textId="7770AB69" w:rsidR="00715093" w:rsidRPr="00715093" w:rsidRDefault="00715093" w:rsidP="005B5C3A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.P.</w:t>
            </w:r>
          </w:p>
        </w:tc>
        <w:tc>
          <w:tcPr>
            <w:tcW w:w="1170" w:type="dxa"/>
          </w:tcPr>
          <w:p w14:paraId="6FB6A373" w14:textId="55C46A4A" w:rsidR="00715093" w:rsidRPr="00715093" w:rsidRDefault="00715093" w:rsidP="00FA5D24">
            <w:pPr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 xml:space="preserve">  Model</w:t>
            </w:r>
          </w:p>
        </w:tc>
        <w:tc>
          <w:tcPr>
            <w:tcW w:w="1530" w:type="dxa"/>
          </w:tcPr>
          <w:p w14:paraId="4CA978D3" w14:textId="386CC398" w:rsidR="00715093" w:rsidRPr="00715093" w:rsidRDefault="00715093" w:rsidP="005B5C3A">
            <w:pPr>
              <w:ind w:left="-271" w:firstLine="540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E.P.</w:t>
            </w:r>
          </w:p>
        </w:tc>
      </w:tr>
      <w:tr w:rsidR="005B5C3A" w:rsidRPr="00715093" w14:paraId="346F9A43" w14:textId="77777777" w:rsidTr="00FA5D24">
        <w:trPr>
          <w:trHeight w:val="575"/>
        </w:trPr>
        <w:tc>
          <w:tcPr>
            <w:tcW w:w="1795" w:type="dxa"/>
          </w:tcPr>
          <w:p w14:paraId="61412ED7" w14:textId="50C0C2AA" w:rsidR="00D86BC7" w:rsidRPr="00715093" w:rsidRDefault="00715093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Hem-aHand</w:t>
            </w:r>
          </w:p>
        </w:tc>
        <w:tc>
          <w:tcPr>
            <w:tcW w:w="1260" w:type="dxa"/>
          </w:tcPr>
          <w:p w14:paraId="7043B4BF" w14:textId="3AD84D5A" w:rsidR="00D86BC7" w:rsidRPr="00715093" w:rsidRDefault="00D32201" w:rsidP="005B5C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44A014C9" w14:textId="312A4EB7" w:rsidR="00D86BC7" w:rsidRPr="00715093" w:rsidRDefault="00D32201" w:rsidP="005B5C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987</w:t>
            </w:r>
          </w:p>
        </w:tc>
        <w:tc>
          <w:tcPr>
            <w:tcW w:w="1170" w:type="dxa"/>
          </w:tcPr>
          <w:p w14:paraId="4A7F58C6" w14:textId="77777777" w:rsidR="00D32201" w:rsidRPr="00715093" w:rsidRDefault="00D32201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6332E570" w14:textId="127D85A4" w:rsidR="005470D1" w:rsidRPr="00715093" w:rsidRDefault="005470D1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747C92A8" w14:textId="77777777" w:rsidR="00D32201" w:rsidRPr="00715093" w:rsidRDefault="00D32201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787</w:t>
            </w:r>
          </w:p>
          <w:p w14:paraId="79365534" w14:textId="6A132C11" w:rsidR="005470D1" w:rsidRPr="00715093" w:rsidRDefault="005470D1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175</w:t>
            </w:r>
          </w:p>
        </w:tc>
      </w:tr>
      <w:tr w:rsidR="005B5C3A" w:rsidRPr="00715093" w14:paraId="05C11EB7" w14:textId="77777777" w:rsidTr="00FA5D24">
        <w:trPr>
          <w:trHeight w:val="206"/>
        </w:trPr>
        <w:tc>
          <w:tcPr>
            <w:tcW w:w="1795" w:type="dxa"/>
          </w:tcPr>
          <w:p w14:paraId="25E933D0" w14:textId="139F1109" w:rsidR="005470D1" w:rsidRPr="00715093" w:rsidRDefault="00715093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Hem-bHand</w:t>
            </w:r>
          </w:p>
        </w:tc>
        <w:tc>
          <w:tcPr>
            <w:tcW w:w="1260" w:type="dxa"/>
          </w:tcPr>
          <w:p w14:paraId="7E757F6F" w14:textId="6B2E6A8D" w:rsidR="005470D1" w:rsidRPr="00715093" w:rsidRDefault="00FA5D24" w:rsidP="00FA5D24">
            <w:pPr>
              <w:ind w:left="-271" w:firstLine="540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4945BE" w:rsidRPr="0071509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7CA6D376" w14:textId="70FE415B" w:rsidR="005470D1" w:rsidRPr="00715093" w:rsidRDefault="004945BE" w:rsidP="005B5C3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984</w:t>
            </w:r>
          </w:p>
        </w:tc>
        <w:tc>
          <w:tcPr>
            <w:tcW w:w="1170" w:type="dxa"/>
          </w:tcPr>
          <w:p w14:paraId="1CCAB87F" w14:textId="77777777" w:rsidR="005470D1" w:rsidRPr="00715093" w:rsidRDefault="004945BE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270B45BD" w14:textId="3CD68D03" w:rsidR="004945BE" w:rsidRPr="00715093" w:rsidRDefault="004945BE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45289527" w14:textId="77777777" w:rsidR="005470D1" w:rsidRPr="00715093" w:rsidRDefault="004945BE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  <w:p w14:paraId="767F1E7A" w14:textId="231C5CAE" w:rsidR="004945BE" w:rsidRPr="00715093" w:rsidRDefault="004945BE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</w:tr>
      <w:tr w:rsidR="005B5C3A" w:rsidRPr="00715093" w14:paraId="091CE8F8" w14:textId="77777777" w:rsidTr="00FA5D24">
        <w:trPr>
          <w:trHeight w:val="206"/>
        </w:trPr>
        <w:tc>
          <w:tcPr>
            <w:tcW w:w="1795" w:type="dxa"/>
          </w:tcPr>
          <w:p w14:paraId="32FE8B03" w14:textId="0C4C1CC0" w:rsidR="00D86BC7" w:rsidRPr="00715093" w:rsidRDefault="00715093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UHem-aHand</w:t>
            </w:r>
          </w:p>
        </w:tc>
        <w:tc>
          <w:tcPr>
            <w:tcW w:w="1260" w:type="dxa"/>
          </w:tcPr>
          <w:p w14:paraId="17ED8F0C" w14:textId="6EBAA2F9" w:rsidR="00D86BC7" w:rsidRPr="00715093" w:rsidRDefault="00FA5D24" w:rsidP="00FA5D24">
            <w:pPr>
              <w:ind w:left="-271" w:firstLine="540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DE3C09" w:rsidRPr="0071509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56867BAC" w14:textId="5104071C" w:rsidR="00D86BC7" w:rsidRPr="00715093" w:rsidRDefault="006108C6" w:rsidP="005B5C3A">
            <w:pPr>
              <w:ind w:left="-271" w:firstLine="540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DE3C09" w:rsidRPr="00715093"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1170" w:type="dxa"/>
          </w:tcPr>
          <w:p w14:paraId="5458956C" w14:textId="77777777" w:rsidR="00D86BC7" w:rsidRPr="00715093" w:rsidRDefault="00DE3C09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2ED7929C" w14:textId="65692C3F" w:rsidR="00DE3C09" w:rsidRPr="00715093" w:rsidRDefault="00DE3C09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0ED348D4" w14:textId="77777777" w:rsidR="00D86BC7" w:rsidRPr="00715093" w:rsidRDefault="00DE3C09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534</w:t>
            </w:r>
          </w:p>
          <w:p w14:paraId="1043839D" w14:textId="5A9D9B9F" w:rsidR="00DE3C09" w:rsidRPr="00715093" w:rsidRDefault="00DE3C09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359</w:t>
            </w:r>
          </w:p>
        </w:tc>
      </w:tr>
      <w:tr w:rsidR="005B5C3A" w:rsidRPr="00715093" w14:paraId="7DAE6237" w14:textId="77777777" w:rsidTr="00FA5D24">
        <w:trPr>
          <w:trHeight w:val="215"/>
        </w:trPr>
        <w:tc>
          <w:tcPr>
            <w:tcW w:w="1795" w:type="dxa"/>
          </w:tcPr>
          <w:p w14:paraId="352217C9" w14:textId="3DA78018" w:rsidR="00D86BC7" w:rsidRPr="00715093" w:rsidRDefault="00715093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UHem-uHand</w:t>
            </w:r>
          </w:p>
        </w:tc>
        <w:tc>
          <w:tcPr>
            <w:tcW w:w="1260" w:type="dxa"/>
          </w:tcPr>
          <w:p w14:paraId="759C73CE" w14:textId="090B1F20" w:rsidR="00D86BC7" w:rsidRPr="00715093" w:rsidRDefault="00FA5D24" w:rsidP="00FA5D24">
            <w:pPr>
              <w:ind w:left="-271" w:firstLine="540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1D767F" w:rsidRPr="0071509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14:paraId="317D925E" w14:textId="229197C3" w:rsidR="00D86BC7" w:rsidRPr="00715093" w:rsidRDefault="006108C6" w:rsidP="005B5C3A">
            <w:pPr>
              <w:ind w:left="-271" w:firstLine="540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1D767F" w:rsidRPr="00715093">
              <w:rPr>
                <w:rFonts w:ascii="Times New Roman" w:hAnsi="Times New Roman" w:cs="Times New Roman"/>
                <w:sz w:val="22"/>
                <w:szCs w:val="22"/>
              </w:rPr>
              <w:t>0.723</w:t>
            </w:r>
          </w:p>
        </w:tc>
        <w:tc>
          <w:tcPr>
            <w:tcW w:w="1170" w:type="dxa"/>
          </w:tcPr>
          <w:p w14:paraId="218884A9" w14:textId="77777777" w:rsidR="00D86BC7" w:rsidRPr="00715093" w:rsidRDefault="001D767F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14:paraId="31000925" w14:textId="0D56122D" w:rsidR="00E316F9" w:rsidRPr="00715093" w:rsidRDefault="00E316F9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14:paraId="71B01CE3" w14:textId="047990D1" w:rsidR="00D86BC7" w:rsidRPr="00715093" w:rsidRDefault="00500BF0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  <w:p w14:paraId="62B2BA9F" w14:textId="0C512F19" w:rsidR="00E316F9" w:rsidRPr="00715093" w:rsidRDefault="00E316F9" w:rsidP="005B5C3A">
            <w:pPr>
              <w:ind w:left="-271" w:firstLine="5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5093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</w:tr>
    </w:tbl>
    <w:p w14:paraId="240A3B3A" w14:textId="0450B919" w:rsidR="00BE4E96" w:rsidRPr="00715093" w:rsidRDefault="005043E7">
      <w:pPr>
        <w:rPr>
          <w:rFonts w:ascii="Times New Roman" w:hAnsi="Times New Roman" w:cs="Times New Roman"/>
          <w:sz w:val="22"/>
          <w:szCs w:val="22"/>
        </w:rPr>
      </w:pPr>
      <w:r w:rsidRPr="00715093">
        <w:rPr>
          <w:rFonts w:ascii="Times New Roman" w:hAnsi="Times New Roman" w:cs="Times New Roman"/>
          <w:sz w:val="22"/>
          <w:szCs w:val="22"/>
        </w:rPr>
        <w:t>E.P.</w:t>
      </w:r>
      <w:r w:rsidR="0002094B" w:rsidRPr="00715093">
        <w:rPr>
          <w:rFonts w:ascii="Times New Roman" w:hAnsi="Times New Roman" w:cs="Times New Roman"/>
          <w:sz w:val="22"/>
          <w:szCs w:val="22"/>
        </w:rPr>
        <w:t>: Exceedance probability</w:t>
      </w:r>
    </w:p>
    <w:sectPr w:rsidR="00BE4E96" w:rsidRPr="00715093" w:rsidSect="00CE3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6F4"/>
    <w:rsid w:val="0002094B"/>
    <w:rsid w:val="00071030"/>
    <w:rsid w:val="00133E81"/>
    <w:rsid w:val="001D767F"/>
    <w:rsid w:val="00410F83"/>
    <w:rsid w:val="004945BE"/>
    <w:rsid w:val="00500BF0"/>
    <w:rsid w:val="005043E7"/>
    <w:rsid w:val="00543565"/>
    <w:rsid w:val="005470D1"/>
    <w:rsid w:val="005916F4"/>
    <w:rsid w:val="005B5C3A"/>
    <w:rsid w:val="006108C6"/>
    <w:rsid w:val="00611707"/>
    <w:rsid w:val="00715093"/>
    <w:rsid w:val="0072591A"/>
    <w:rsid w:val="007D05D4"/>
    <w:rsid w:val="008435AC"/>
    <w:rsid w:val="009E7B72"/>
    <w:rsid w:val="00B1719B"/>
    <w:rsid w:val="00B701EF"/>
    <w:rsid w:val="00BE4E96"/>
    <w:rsid w:val="00CE3F9E"/>
    <w:rsid w:val="00D32201"/>
    <w:rsid w:val="00D86BC7"/>
    <w:rsid w:val="00DA41A5"/>
    <w:rsid w:val="00DE3C09"/>
    <w:rsid w:val="00E316F9"/>
    <w:rsid w:val="00EF2B02"/>
    <w:rsid w:val="00F4000B"/>
    <w:rsid w:val="00FA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3F19F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4E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Author's Proof</StageName>
    <IsDeleted xmlns="684028b4-177f-4616-bee8-7fd0d2a07079">false</IsDeleted>
    <FileFormat xmlns="684028b4-177f-4616-bee8-7fd0d2a07079">DOCX</FileFormat>
    <TitleName xmlns="684028b4-177f-4616-bee8-7fd0d2a07079">Table 2.docx</TitleName>
  </documentManagement>
</p:properties>
</file>

<file path=customXml/itemProps1.xml><?xml version="1.0" encoding="utf-8"?>
<ds:datastoreItem xmlns:ds="http://schemas.openxmlformats.org/officeDocument/2006/customXml" ds:itemID="{4E0E8073-DDA8-443B-91ED-6147387F92B9}"/>
</file>

<file path=customXml/itemProps2.xml><?xml version="1.0" encoding="utf-8"?>
<ds:datastoreItem xmlns:ds="http://schemas.openxmlformats.org/officeDocument/2006/customXml" ds:itemID="{244B8885-556D-428B-A07C-5E9B24AC3990}"/>
</file>

<file path=customXml/itemProps3.xml><?xml version="1.0" encoding="utf-8"?>
<ds:datastoreItem xmlns:ds="http://schemas.openxmlformats.org/officeDocument/2006/customXml" ds:itemID="{0D1D1967-E317-4BFD-BC25-7400A37DDA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3</Words>
  <Characters>24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8</cp:revision>
  <dcterms:created xsi:type="dcterms:W3CDTF">2016-06-18T20:38:00Z</dcterms:created>
  <dcterms:modified xsi:type="dcterms:W3CDTF">2016-12-17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